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EB982" w14:textId="58C1B2D7" w:rsidR="00953DC9" w:rsidRPr="00DB424A" w:rsidRDefault="00953DC9" w:rsidP="00DB424A">
      <w:pPr>
        <w:spacing w:after="12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B424A">
        <w:rPr>
          <w:rFonts w:asciiTheme="majorBidi" w:hAnsiTheme="majorBidi" w:cstheme="majorBidi"/>
          <w:b/>
          <w:bCs/>
          <w:sz w:val="28"/>
          <w:szCs w:val="28"/>
        </w:rPr>
        <w:t>Early joint attention abilities measured by the ADOS-2 predict subsequent expressive language development in minimally verbal autistic children</w:t>
      </w:r>
    </w:p>
    <w:p w14:paraId="12F5F19A" w14:textId="351F46D9" w:rsidR="00953DC9" w:rsidRPr="00DB424A" w:rsidRDefault="00DB424A" w:rsidP="00DB424A">
      <w:pPr>
        <w:pStyle w:val="NormalWeb"/>
        <w:spacing w:before="0" w:beforeAutospacing="0" w:after="120" w:afterAutospacing="0" w:line="288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B424A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14:paraId="0C2A8F49" w14:textId="77777777" w:rsidR="00953DC9" w:rsidRDefault="00953DC9">
      <w:pPr>
        <w:spacing w:after="160" w:line="278" w:lineRule="auto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br w:type="page"/>
      </w:r>
      <w:bookmarkStart w:id="0" w:name="_GoBack"/>
      <w:bookmarkEnd w:id="0"/>
    </w:p>
    <w:p w14:paraId="70037DB0" w14:textId="74353F53" w:rsidR="000F1AF3" w:rsidRDefault="000F1AF3" w:rsidP="00953DC9">
      <w:pPr>
        <w:pStyle w:val="NormalWeb"/>
        <w:spacing w:before="0" w:beforeAutospacing="0" w:after="120" w:afterAutospacing="0" w:line="288" w:lineRule="auto"/>
        <w:rPr>
          <w:lang w:val="en-US"/>
        </w:rPr>
      </w:pPr>
      <w:r w:rsidRPr="00953DC9">
        <w:rPr>
          <w:rFonts w:asciiTheme="majorBidi" w:hAnsiTheme="majorBidi" w:cstheme="majorBidi"/>
          <w:b/>
          <w:bCs/>
        </w:rPr>
        <w:lastRenderedPageBreak/>
        <w:t>Table S1:</w:t>
      </w:r>
      <w:r w:rsidRPr="00FA2831">
        <w:rPr>
          <w:rFonts w:asciiTheme="majorBidi" w:hAnsiTheme="majorBidi" w:cstheme="majorBidi"/>
        </w:rPr>
        <w:t xml:space="preserve"> </w:t>
      </w:r>
      <w:r w:rsidR="00953DC9">
        <w:rPr>
          <w:rFonts w:asciiTheme="majorBidi" w:hAnsiTheme="majorBidi" w:cstheme="majorBidi"/>
          <w:b/>
          <w:bCs/>
        </w:rPr>
        <w:t xml:space="preserve">Imputation of </w:t>
      </w:r>
      <w:r w:rsidR="00153AE1" w:rsidRPr="00760859">
        <w:rPr>
          <w:b/>
          <w:bCs/>
        </w:rPr>
        <w:t>Missing Data</w:t>
      </w:r>
    </w:p>
    <w:p w14:paraId="4625B0ED" w14:textId="69DB45D7" w:rsidR="00153AE1" w:rsidRDefault="00153AE1" w:rsidP="00953DC9">
      <w:pPr>
        <w:pStyle w:val="NormalWeb"/>
        <w:spacing w:before="0" w:beforeAutospacing="0" w:after="120" w:afterAutospacing="0" w:line="288" w:lineRule="auto"/>
      </w:pPr>
      <w:r>
        <w:t xml:space="preserve">In the current sample 30.3% of the children </w:t>
      </w:r>
      <w:r w:rsidR="00953DC9">
        <w:t>did not complete</w:t>
      </w:r>
      <w:r>
        <w:t xml:space="preserve"> </w:t>
      </w:r>
      <w:r w:rsidR="00953DC9">
        <w:t>the Bayley-III</w:t>
      </w:r>
      <w:r>
        <w:t xml:space="preserve"> </w:t>
      </w:r>
      <w:r w:rsidR="00953DC9">
        <w:t xml:space="preserve">assessment </w:t>
      </w:r>
      <w:r>
        <w:t>at T1</w:t>
      </w:r>
      <w:r w:rsidR="00953DC9">
        <w:t xml:space="preserve"> and we chose to impute their data (see Methods). </w:t>
      </w:r>
      <w:r>
        <w:t xml:space="preserve">To ensure that </w:t>
      </w:r>
      <w:r w:rsidR="00953DC9">
        <w:t xml:space="preserve">imputation of </w:t>
      </w:r>
      <w:r>
        <w:t>missing</w:t>
      </w:r>
      <w:r w:rsidR="00953DC9">
        <w:t xml:space="preserve"> data</w:t>
      </w:r>
      <w:r>
        <w:t xml:space="preserve"> did not introduce </w:t>
      </w:r>
      <w:r w:rsidRPr="00F602EB">
        <w:t>systematic bias</w:t>
      </w:r>
      <w:r>
        <w:t xml:space="preserve"> (e.g., that we only analyzed "higher-functioning" children), we performed a sensitivity analysis</w:t>
      </w:r>
      <w:r w:rsidR="00953DC9">
        <w:t xml:space="preserve"> where we</w:t>
      </w:r>
      <w:r>
        <w:t xml:space="preserve"> compared </w:t>
      </w:r>
      <w:r w:rsidR="00953DC9">
        <w:t>all</w:t>
      </w:r>
      <w:r>
        <w:t xml:space="preserve"> baseline </w:t>
      </w:r>
      <w:r w:rsidR="00953DC9">
        <w:t>measures across</w:t>
      </w:r>
      <w:r>
        <w:t xml:space="preserve"> the</w:t>
      </w:r>
      <w:r w:rsidR="00953DC9">
        <w:t xml:space="preserve"> </w:t>
      </w:r>
      <w:r>
        <w:t xml:space="preserve">children </w:t>
      </w:r>
      <w:r w:rsidR="00953DC9">
        <w:t>who completed</w:t>
      </w:r>
      <w:r>
        <w:t xml:space="preserve"> </w:t>
      </w:r>
      <w:r w:rsidR="00FA4579">
        <w:t xml:space="preserve">cognitive </w:t>
      </w:r>
      <w:r w:rsidR="00953DC9">
        <w:t>versus those who did not using t-tests</w:t>
      </w:r>
      <w:r>
        <w:t>.</w:t>
      </w:r>
      <w:r w:rsidR="00A574EA">
        <w:t xml:space="preserve"> </w:t>
      </w:r>
      <w:r w:rsidR="00953DC9">
        <w:t xml:space="preserve">The results below indicate that there were no systematic differences across the two groups, indicating </w:t>
      </w:r>
      <w:r>
        <w:t>that the</w:t>
      </w:r>
      <w:r w:rsidR="00953DC9">
        <w:t xml:space="preserve"> missing data was randomly distributed in children with variable baseline characteristics</w:t>
      </w:r>
      <w:r w:rsidR="00DF22CB">
        <w:t xml:space="preserve">. </w:t>
      </w:r>
    </w:p>
    <w:p w14:paraId="28FEE3BF" w14:textId="77777777" w:rsidR="00953DC9" w:rsidRPr="00953DC9" w:rsidRDefault="00953DC9" w:rsidP="00953DC9">
      <w:pPr>
        <w:pStyle w:val="NormalWeb"/>
        <w:spacing w:before="0" w:beforeAutospacing="0" w:after="120" w:afterAutospacing="0" w:line="288" w:lineRule="auto"/>
        <w:rPr>
          <w:rtl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049"/>
        <w:gridCol w:w="936"/>
        <w:gridCol w:w="1970"/>
        <w:gridCol w:w="1563"/>
      </w:tblGrid>
      <w:tr w:rsidR="000F1AF3" w:rsidRPr="00E47901" w14:paraId="502E31B2" w14:textId="77777777" w:rsidTr="007B37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F9C638" w14:textId="77777777" w:rsidR="000F1AF3" w:rsidRPr="00E47901" w:rsidRDefault="000F1AF3" w:rsidP="007B3715">
            <w:pPr>
              <w:spacing w:after="120" w:line="288" w:lineRule="auto"/>
              <w:rPr>
                <w:rFonts w:asciiTheme="majorBidi" w:hAnsiTheme="majorBidi" w:cstheme="majorBidi"/>
              </w:rPr>
            </w:pPr>
            <w:r w:rsidRPr="00E47901">
              <w:rPr>
                <w:rStyle w:val="Strong"/>
                <w:rFonts w:asciiTheme="majorBidi" w:eastAsiaTheme="majorEastAsia" w:hAnsiTheme="majorBidi" w:cstheme="majorBidi"/>
              </w:rPr>
              <w:t>Variable</w:t>
            </w:r>
          </w:p>
        </w:tc>
        <w:tc>
          <w:tcPr>
            <w:tcW w:w="0" w:type="auto"/>
            <w:hideMark/>
          </w:tcPr>
          <w:p w14:paraId="193620CC" w14:textId="77777777" w:rsidR="000F1AF3" w:rsidRPr="00E47901" w:rsidRDefault="000F1AF3" w:rsidP="007B3715">
            <w:pPr>
              <w:spacing w:after="12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Style w:val="Strong"/>
                <w:rFonts w:asciiTheme="majorBidi" w:eastAsiaTheme="majorEastAsia" w:hAnsiTheme="majorBidi" w:cstheme="majorBidi"/>
              </w:rPr>
              <w:t>p-value</w:t>
            </w:r>
          </w:p>
        </w:tc>
        <w:tc>
          <w:tcPr>
            <w:tcW w:w="0" w:type="auto"/>
            <w:hideMark/>
          </w:tcPr>
          <w:p w14:paraId="4C94EC67" w14:textId="77777777" w:rsidR="000F1AF3" w:rsidRPr="00E47901" w:rsidRDefault="000F1AF3" w:rsidP="007B3715">
            <w:pPr>
              <w:spacing w:after="12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Style w:val="Strong"/>
                <w:rFonts w:asciiTheme="majorBidi" w:eastAsiaTheme="majorEastAsia" w:hAnsiTheme="majorBidi" w:cstheme="majorBidi"/>
              </w:rPr>
              <w:t>Statistical Method</w:t>
            </w:r>
          </w:p>
        </w:tc>
        <w:tc>
          <w:tcPr>
            <w:tcW w:w="0" w:type="auto"/>
            <w:hideMark/>
          </w:tcPr>
          <w:p w14:paraId="083E1166" w14:textId="77777777" w:rsidR="000F1AF3" w:rsidRPr="00E47901" w:rsidRDefault="000F1AF3" w:rsidP="007B3715">
            <w:pPr>
              <w:spacing w:after="12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Style w:val="Strong"/>
                <w:rFonts w:asciiTheme="majorBidi" w:eastAsiaTheme="majorEastAsia" w:hAnsiTheme="majorBidi" w:cstheme="majorBidi"/>
              </w:rPr>
              <w:t>Status</w:t>
            </w:r>
          </w:p>
        </w:tc>
      </w:tr>
      <w:tr w:rsidR="000F1AF3" w:rsidRPr="00E47901" w14:paraId="1495A4A9" w14:textId="77777777" w:rsidTr="007B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569FC" w14:textId="77777777" w:rsidR="000F1AF3" w:rsidRPr="00E47901" w:rsidRDefault="000F1AF3" w:rsidP="007B3715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47901">
              <w:rPr>
                <w:rFonts w:asciiTheme="majorBidi" w:hAnsiTheme="majorBidi" w:cstheme="majorBidi"/>
                <w:b w:val="0"/>
                <w:bCs w:val="0"/>
              </w:rPr>
              <w:t>Age of diagnosis (months)</w:t>
            </w:r>
          </w:p>
        </w:tc>
        <w:tc>
          <w:tcPr>
            <w:tcW w:w="0" w:type="auto"/>
            <w:vAlign w:val="bottom"/>
            <w:hideMark/>
          </w:tcPr>
          <w:p w14:paraId="772FA6BC" w14:textId="77777777" w:rsidR="000F1AF3" w:rsidRPr="00E47901" w:rsidRDefault="000F1AF3" w:rsidP="007B3715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502</w:t>
            </w:r>
          </w:p>
        </w:tc>
        <w:tc>
          <w:tcPr>
            <w:tcW w:w="0" w:type="auto"/>
            <w:hideMark/>
          </w:tcPr>
          <w:p w14:paraId="7A1C715B" w14:textId="77777777" w:rsidR="000F1AF3" w:rsidRPr="00E47901" w:rsidRDefault="000F1AF3" w:rsidP="004D7E91">
            <w:pPr>
              <w:spacing w:after="12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3035A207" w14:textId="77777777" w:rsidR="000F1AF3" w:rsidRPr="00E47901" w:rsidRDefault="000F1AF3" w:rsidP="007B3715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0F1AF3" w:rsidRPr="00E47901" w14:paraId="66165459" w14:textId="77777777" w:rsidTr="007B3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DAB120" w14:textId="76CE1C9D" w:rsidR="000F1AF3" w:rsidRPr="00E47901" w:rsidRDefault="00953DC9" w:rsidP="007B3715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ADOS-2 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 xml:space="preserve">SA </w:t>
            </w:r>
            <w:r>
              <w:rPr>
                <w:rFonts w:asciiTheme="majorBidi" w:hAnsiTheme="majorBidi" w:cstheme="majorBidi"/>
                <w:b w:val="0"/>
                <w:bCs w:val="0"/>
              </w:rPr>
              <w:t>CSS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</w:rPr>
              <w:t>T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1FC9E847" w14:textId="77777777" w:rsidR="000F1AF3" w:rsidRPr="00E47901" w:rsidRDefault="000F1AF3" w:rsidP="007B3715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340</w:t>
            </w:r>
          </w:p>
        </w:tc>
        <w:tc>
          <w:tcPr>
            <w:tcW w:w="0" w:type="auto"/>
            <w:hideMark/>
          </w:tcPr>
          <w:p w14:paraId="1FE0A27E" w14:textId="77777777" w:rsidR="000F1AF3" w:rsidRPr="00E47901" w:rsidRDefault="000F1AF3" w:rsidP="004D7E91">
            <w:pPr>
              <w:spacing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07C6862E" w14:textId="77777777" w:rsidR="000F1AF3" w:rsidRPr="00E47901" w:rsidRDefault="000F1AF3" w:rsidP="007B3715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0F1AF3" w:rsidRPr="00E47901" w14:paraId="17180D0F" w14:textId="77777777" w:rsidTr="007B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AEB8AC" w14:textId="5C3852FB" w:rsidR="000F1AF3" w:rsidRPr="00E47901" w:rsidRDefault="00953DC9" w:rsidP="007B3715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ADOS-2 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 xml:space="preserve">RRB </w:t>
            </w:r>
            <w:r>
              <w:rPr>
                <w:rFonts w:asciiTheme="majorBidi" w:hAnsiTheme="majorBidi" w:cstheme="majorBidi"/>
                <w:b w:val="0"/>
                <w:bCs w:val="0"/>
              </w:rPr>
              <w:t>CSS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</w:rPr>
              <w:t>T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26EF45E6" w14:textId="77777777" w:rsidR="000F1AF3" w:rsidRPr="00E47901" w:rsidRDefault="000F1AF3" w:rsidP="007B3715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427</w:t>
            </w:r>
          </w:p>
        </w:tc>
        <w:tc>
          <w:tcPr>
            <w:tcW w:w="0" w:type="auto"/>
            <w:hideMark/>
          </w:tcPr>
          <w:p w14:paraId="445950DD" w14:textId="77777777" w:rsidR="000F1AF3" w:rsidRPr="00E47901" w:rsidRDefault="000F1AF3" w:rsidP="004D7E91">
            <w:pPr>
              <w:spacing w:after="12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318003A1" w14:textId="77777777" w:rsidR="000F1AF3" w:rsidRPr="00E47901" w:rsidRDefault="000F1AF3" w:rsidP="007B3715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0F1AF3" w:rsidRPr="00E47901" w14:paraId="67B0CA1A" w14:textId="77777777" w:rsidTr="007B3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B9BC90" w14:textId="420993AD" w:rsidR="000F1AF3" w:rsidRPr="00E47901" w:rsidRDefault="00953DC9" w:rsidP="007B3715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ADOS-2 total CSS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</w:rPr>
              <w:t>T</w:t>
            </w:r>
            <w:r w:rsidR="000F1AF3" w:rsidRPr="00E47901">
              <w:rPr>
                <w:rFonts w:asciiTheme="majorBidi" w:hAnsiTheme="majorBidi" w:cstheme="majorBidi"/>
                <w:b w:val="0"/>
                <w:bCs w:val="0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4083980F" w14:textId="77777777" w:rsidR="000F1AF3" w:rsidRPr="00E47901" w:rsidRDefault="000F1AF3" w:rsidP="007B3715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576</w:t>
            </w:r>
          </w:p>
        </w:tc>
        <w:tc>
          <w:tcPr>
            <w:tcW w:w="0" w:type="auto"/>
            <w:hideMark/>
          </w:tcPr>
          <w:p w14:paraId="136D56B0" w14:textId="77777777" w:rsidR="000F1AF3" w:rsidRPr="00E47901" w:rsidRDefault="000F1AF3" w:rsidP="004D7E91">
            <w:pPr>
              <w:spacing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64A34C3E" w14:textId="77777777" w:rsidR="000F1AF3" w:rsidRPr="00E47901" w:rsidRDefault="000F1AF3" w:rsidP="007B3715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39E78233" w14:textId="77777777" w:rsidTr="007B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BA9127" w14:textId="5519B386" w:rsidR="00953DC9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ADOS-2 JA T</w:t>
            </w:r>
            <w:r w:rsidRPr="00E47901">
              <w:rPr>
                <w:rFonts w:asciiTheme="majorBidi" w:hAnsiTheme="majorBidi" w:cstheme="majorBidi"/>
                <w:b w:val="0"/>
                <w:bCs w:val="0"/>
              </w:rPr>
              <w:t>1</w:t>
            </w:r>
          </w:p>
        </w:tc>
        <w:tc>
          <w:tcPr>
            <w:tcW w:w="0" w:type="auto"/>
            <w:vAlign w:val="bottom"/>
          </w:tcPr>
          <w:p w14:paraId="595F6347" w14:textId="01D9CE9A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154</w:t>
            </w:r>
          </w:p>
        </w:tc>
        <w:tc>
          <w:tcPr>
            <w:tcW w:w="0" w:type="auto"/>
          </w:tcPr>
          <w:p w14:paraId="3B707A07" w14:textId="1BD79E79" w:rsidR="00953DC9" w:rsidRPr="00E47901" w:rsidRDefault="00953DC9" w:rsidP="00953DC9">
            <w:pPr>
              <w:spacing w:after="12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</w:tcPr>
          <w:p w14:paraId="65063336" w14:textId="39E74819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45BFA3A9" w14:textId="77777777" w:rsidTr="007B3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28BEA8" w14:textId="6C84AB23" w:rsidR="00953DC9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ADOS-2 </w:t>
            </w:r>
            <w:r w:rsidRPr="00E47901">
              <w:rPr>
                <w:rFonts w:asciiTheme="majorBidi" w:hAnsiTheme="majorBidi" w:cstheme="majorBidi"/>
                <w:b w:val="0"/>
                <w:bCs w:val="0"/>
              </w:rPr>
              <w:t xml:space="preserve">Language </w:t>
            </w:r>
            <w:r>
              <w:rPr>
                <w:rFonts w:asciiTheme="majorBidi" w:hAnsiTheme="majorBidi" w:cstheme="majorBidi"/>
                <w:b w:val="0"/>
                <w:bCs w:val="0"/>
              </w:rPr>
              <w:t>T1</w:t>
            </w:r>
          </w:p>
        </w:tc>
        <w:tc>
          <w:tcPr>
            <w:tcW w:w="0" w:type="auto"/>
            <w:vAlign w:val="bottom"/>
          </w:tcPr>
          <w:p w14:paraId="4B26EF33" w14:textId="2FE4774F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676</w:t>
            </w:r>
          </w:p>
        </w:tc>
        <w:tc>
          <w:tcPr>
            <w:tcW w:w="0" w:type="auto"/>
          </w:tcPr>
          <w:p w14:paraId="2FB34BE6" w14:textId="6AC1CB9E" w:rsidR="00953DC9" w:rsidRPr="00E47901" w:rsidRDefault="00953DC9" w:rsidP="00953DC9">
            <w:pPr>
              <w:spacing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</w:tcPr>
          <w:p w14:paraId="0C737E44" w14:textId="27AD55E6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0D5B23EC" w14:textId="77777777" w:rsidTr="007B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2CD62" w14:textId="4F21356F" w:rsidR="00953DC9" w:rsidRPr="00E47901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Maternal years of</w:t>
            </w:r>
            <w:r w:rsidRPr="00E47901">
              <w:rPr>
                <w:rFonts w:asciiTheme="majorBidi" w:hAnsiTheme="majorBidi" w:cstheme="majorBidi"/>
                <w:b w:val="0"/>
                <w:bCs w:val="0"/>
              </w:rPr>
              <w:t xml:space="preserve"> education</w:t>
            </w:r>
          </w:p>
        </w:tc>
        <w:tc>
          <w:tcPr>
            <w:tcW w:w="0" w:type="auto"/>
            <w:vAlign w:val="bottom"/>
            <w:hideMark/>
          </w:tcPr>
          <w:p w14:paraId="110DD4AA" w14:textId="77777777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165</w:t>
            </w:r>
          </w:p>
        </w:tc>
        <w:tc>
          <w:tcPr>
            <w:tcW w:w="0" w:type="auto"/>
            <w:hideMark/>
          </w:tcPr>
          <w:p w14:paraId="5AA429BD" w14:textId="77777777" w:rsidR="00953DC9" w:rsidRPr="00E47901" w:rsidRDefault="00953DC9" w:rsidP="00953DC9">
            <w:pPr>
              <w:spacing w:after="12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66E22966" w14:textId="77777777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4AC378C7" w14:textId="77777777" w:rsidTr="007B3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DBD7E" w14:textId="6DE85D81" w:rsidR="00953DC9" w:rsidRPr="00E47901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Paternal years of</w:t>
            </w:r>
            <w:r w:rsidRPr="00E47901">
              <w:rPr>
                <w:rFonts w:asciiTheme="majorBidi" w:hAnsiTheme="majorBidi" w:cstheme="majorBidi"/>
                <w:b w:val="0"/>
                <w:bCs w:val="0"/>
              </w:rPr>
              <w:t xml:space="preserve"> education</w:t>
            </w:r>
          </w:p>
        </w:tc>
        <w:tc>
          <w:tcPr>
            <w:tcW w:w="0" w:type="auto"/>
            <w:vAlign w:val="bottom"/>
            <w:hideMark/>
          </w:tcPr>
          <w:p w14:paraId="7EDB83C7" w14:textId="3A99D1A0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E47901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465B76FB" w14:textId="77777777" w:rsidR="00953DC9" w:rsidRPr="00E47901" w:rsidRDefault="00953DC9" w:rsidP="00953DC9">
            <w:pPr>
              <w:spacing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3DF0679B" w14:textId="77777777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2D985C24" w14:textId="77777777" w:rsidTr="007B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FD5178" w14:textId="77777777" w:rsidR="00953DC9" w:rsidRPr="00E47901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47901">
              <w:rPr>
                <w:rFonts w:asciiTheme="majorBidi" w:hAnsiTheme="majorBidi" w:cstheme="majorBidi"/>
                <w:b w:val="0"/>
                <w:bCs w:val="0"/>
              </w:rPr>
              <w:t>Duration of special education</w:t>
            </w:r>
          </w:p>
        </w:tc>
        <w:tc>
          <w:tcPr>
            <w:tcW w:w="0" w:type="auto"/>
            <w:vAlign w:val="bottom"/>
            <w:hideMark/>
          </w:tcPr>
          <w:p w14:paraId="5C2B4701" w14:textId="77777777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533</w:t>
            </w:r>
          </w:p>
        </w:tc>
        <w:tc>
          <w:tcPr>
            <w:tcW w:w="0" w:type="auto"/>
            <w:hideMark/>
          </w:tcPr>
          <w:p w14:paraId="034FC61C" w14:textId="77777777" w:rsidR="00953DC9" w:rsidRPr="00E47901" w:rsidRDefault="00953DC9" w:rsidP="00953DC9">
            <w:pPr>
              <w:spacing w:after="12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266FE45C" w14:textId="77777777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2FE93C2F" w14:textId="77777777" w:rsidTr="007B3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139CD5" w14:textId="77777777" w:rsidR="00953DC9" w:rsidRPr="00E47901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47901">
              <w:rPr>
                <w:rFonts w:asciiTheme="majorBidi" w:hAnsiTheme="majorBidi" w:cstheme="majorBidi"/>
                <w:b w:val="0"/>
                <w:bCs w:val="0"/>
              </w:rPr>
              <w:t>Father age at diagnosis</w:t>
            </w:r>
          </w:p>
        </w:tc>
        <w:tc>
          <w:tcPr>
            <w:tcW w:w="0" w:type="auto"/>
            <w:vAlign w:val="bottom"/>
            <w:hideMark/>
          </w:tcPr>
          <w:p w14:paraId="1074635C" w14:textId="77777777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450</w:t>
            </w:r>
          </w:p>
        </w:tc>
        <w:tc>
          <w:tcPr>
            <w:tcW w:w="0" w:type="auto"/>
            <w:hideMark/>
          </w:tcPr>
          <w:p w14:paraId="5C147AF1" w14:textId="77777777" w:rsidR="00953DC9" w:rsidRPr="00E47901" w:rsidRDefault="00953DC9" w:rsidP="00953DC9">
            <w:pPr>
              <w:spacing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18BD4413" w14:textId="77777777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1023280C" w14:textId="77777777" w:rsidTr="007B37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B6A228" w14:textId="77777777" w:rsidR="00953DC9" w:rsidRPr="00E47901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47901">
              <w:rPr>
                <w:rFonts w:asciiTheme="majorBidi" w:hAnsiTheme="majorBidi" w:cstheme="majorBidi"/>
                <w:b w:val="0"/>
                <w:bCs w:val="0"/>
              </w:rPr>
              <w:t>Mother age at diagnosis</w:t>
            </w:r>
          </w:p>
        </w:tc>
        <w:tc>
          <w:tcPr>
            <w:tcW w:w="0" w:type="auto"/>
            <w:vAlign w:val="bottom"/>
            <w:hideMark/>
          </w:tcPr>
          <w:p w14:paraId="76778C27" w14:textId="77777777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462</w:t>
            </w:r>
          </w:p>
        </w:tc>
        <w:tc>
          <w:tcPr>
            <w:tcW w:w="0" w:type="auto"/>
            <w:hideMark/>
          </w:tcPr>
          <w:p w14:paraId="6348BA23" w14:textId="77777777" w:rsidR="00953DC9" w:rsidRPr="00E47901" w:rsidRDefault="00953DC9" w:rsidP="00953DC9">
            <w:pPr>
              <w:spacing w:after="120"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i/>
                <w:iCs/>
              </w:rPr>
              <w:t>t</w:t>
            </w:r>
            <w:r w:rsidRPr="00E47901">
              <w:rPr>
                <w:rFonts w:asciiTheme="majorBidi" w:hAnsiTheme="majorBidi" w:cstheme="majorBidi"/>
              </w:rPr>
              <w:t>-test</w:t>
            </w:r>
          </w:p>
        </w:tc>
        <w:tc>
          <w:tcPr>
            <w:tcW w:w="0" w:type="auto"/>
            <w:hideMark/>
          </w:tcPr>
          <w:p w14:paraId="7819C839" w14:textId="77777777" w:rsidR="00953DC9" w:rsidRPr="00E47901" w:rsidRDefault="00953DC9" w:rsidP="00953DC9">
            <w:pPr>
              <w:spacing w:after="120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  <w:tr w:rsidR="00953DC9" w:rsidRPr="00E47901" w14:paraId="2958F095" w14:textId="77777777" w:rsidTr="007B37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37BB20" w14:textId="77777777" w:rsidR="00953DC9" w:rsidRPr="00E47901" w:rsidRDefault="00953DC9" w:rsidP="00953DC9">
            <w:pPr>
              <w:spacing w:after="120" w:line="288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E47901">
              <w:rPr>
                <w:rFonts w:asciiTheme="majorBidi" w:hAnsiTheme="majorBidi" w:cstheme="majorBidi"/>
                <w:b w:val="0"/>
                <w:bCs w:val="0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65128B19" w14:textId="77777777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  <w:sz w:val="22"/>
                <w:szCs w:val="22"/>
              </w:rPr>
              <w:t>0.384</w:t>
            </w:r>
          </w:p>
        </w:tc>
        <w:tc>
          <w:tcPr>
            <w:tcW w:w="0" w:type="auto"/>
            <w:hideMark/>
          </w:tcPr>
          <w:p w14:paraId="136F1B12" w14:textId="77777777" w:rsidR="00953DC9" w:rsidRPr="00E47901" w:rsidRDefault="00953DC9" w:rsidP="00953DC9">
            <w:pPr>
              <w:spacing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Fisher’s Exact</w:t>
            </w:r>
          </w:p>
        </w:tc>
        <w:tc>
          <w:tcPr>
            <w:tcW w:w="0" w:type="auto"/>
            <w:hideMark/>
          </w:tcPr>
          <w:p w14:paraId="286E44FA" w14:textId="77777777" w:rsidR="00953DC9" w:rsidRPr="00E47901" w:rsidRDefault="00953DC9" w:rsidP="00953DC9">
            <w:pPr>
              <w:spacing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47901">
              <w:rPr>
                <w:rFonts w:asciiTheme="majorBidi" w:hAnsiTheme="majorBidi" w:cstheme="majorBidi"/>
              </w:rPr>
              <w:t>No Bias (OK)</w:t>
            </w:r>
          </w:p>
        </w:tc>
      </w:tr>
    </w:tbl>
    <w:p w14:paraId="542EB9E0" w14:textId="77777777" w:rsidR="00953DC9" w:rsidRDefault="00953DC9" w:rsidP="000F1AF3">
      <w:pPr>
        <w:pStyle w:val="NormalWeb"/>
        <w:spacing w:before="0" w:beforeAutospacing="0" w:after="120" w:afterAutospacing="0" w:line="288" w:lineRule="auto"/>
        <w:rPr>
          <w:rFonts w:asciiTheme="majorBidi" w:hAnsiTheme="majorBidi" w:cstheme="majorBidi"/>
        </w:rPr>
      </w:pPr>
    </w:p>
    <w:p w14:paraId="4764833A" w14:textId="5CFE5201" w:rsidR="000F1AF3" w:rsidRPr="00E47901" w:rsidRDefault="000F1AF3" w:rsidP="000F1AF3">
      <w:pPr>
        <w:pStyle w:val="NormalWeb"/>
        <w:spacing w:before="0" w:beforeAutospacing="0" w:after="120" w:afterAutospacing="0" w:line="288" w:lineRule="auto"/>
        <w:rPr>
          <w:rFonts w:asciiTheme="majorBidi" w:hAnsiTheme="majorBidi" w:cstheme="majorBidi"/>
          <w:lang w:val="en-US"/>
        </w:rPr>
      </w:pPr>
      <w:r w:rsidRPr="00E47901">
        <w:rPr>
          <w:rFonts w:asciiTheme="majorBidi" w:hAnsiTheme="majorBidi" w:cstheme="majorBidi"/>
        </w:rPr>
        <w:t xml:space="preserve">SA </w:t>
      </w:r>
      <w:r w:rsidR="00B301E9">
        <w:rPr>
          <w:rFonts w:asciiTheme="majorBidi" w:hAnsiTheme="majorBidi" w:cstheme="majorBidi"/>
        </w:rPr>
        <w:t>-</w:t>
      </w:r>
      <w:r w:rsidRPr="00E47901">
        <w:rPr>
          <w:rFonts w:asciiTheme="majorBidi" w:hAnsiTheme="majorBidi" w:cstheme="majorBidi"/>
        </w:rPr>
        <w:t xml:space="preserve"> Social Affect; RRB </w:t>
      </w:r>
      <w:r w:rsidR="00B301E9">
        <w:rPr>
          <w:rFonts w:asciiTheme="majorBidi" w:hAnsiTheme="majorBidi" w:cstheme="majorBidi"/>
        </w:rPr>
        <w:t>-</w:t>
      </w:r>
      <w:r w:rsidRPr="00E47901">
        <w:rPr>
          <w:rFonts w:asciiTheme="majorBidi" w:hAnsiTheme="majorBidi" w:cstheme="majorBidi"/>
        </w:rPr>
        <w:t xml:space="preserve"> Restricted and Repetitive Behavior; ADOS</w:t>
      </w:r>
      <w:r w:rsidR="00B301E9">
        <w:rPr>
          <w:rFonts w:asciiTheme="majorBidi" w:hAnsiTheme="majorBidi" w:cstheme="majorBidi"/>
        </w:rPr>
        <w:t>-2</w:t>
      </w:r>
      <w:r w:rsidRPr="00E47901">
        <w:rPr>
          <w:rFonts w:asciiTheme="majorBidi" w:hAnsiTheme="majorBidi" w:cstheme="majorBidi"/>
        </w:rPr>
        <w:t xml:space="preserve"> </w:t>
      </w:r>
      <w:r w:rsidR="00B301E9">
        <w:rPr>
          <w:rFonts w:asciiTheme="majorBidi" w:hAnsiTheme="majorBidi" w:cstheme="majorBidi"/>
        </w:rPr>
        <w:t>-</w:t>
      </w:r>
      <w:r w:rsidRPr="00E47901">
        <w:rPr>
          <w:rFonts w:asciiTheme="majorBidi" w:hAnsiTheme="majorBidi" w:cstheme="majorBidi"/>
        </w:rPr>
        <w:t xml:space="preserve"> Autism Diagnostic Observation Schedule</w:t>
      </w:r>
      <w:r w:rsidR="00B301E9">
        <w:rPr>
          <w:rFonts w:asciiTheme="majorBidi" w:hAnsiTheme="majorBidi" w:cstheme="majorBidi"/>
        </w:rPr>
        <w:t>, 2nd edition; JA – Joint Attention; CSS – Calibrated Severity Score</w:t>
      </w:r>
      <w:r w:rsidRPr="00E47901">
        <w:rPr>
          <w:rFonts w:asciiTheme="majorBidi" w:hAnsiTheme="majorBidi" w:cstheme="majorBidi"/>
        </w:rPr>
        <w:t xml:space="preserve">. All </w:t>
      </w:r>
      <w:r w:rsidRPr="00E47901">
        <w:rPr>
          <w:rFonts w:asciiTheme="majorBidi" w:hAnsiTheme="majorBidi" w:cstheme="majorBidi"/>
          <w:i/>
          <w:iCs/>
        </w:rPr>
        <w:t>p</w:t>
      </w:r>
      <w:r w:rsidRPr="00E47901">
        <w:rPr>
          <w:rFonts w:asciiTheme="majorBidi" w:hAnsiTheme="majorBidi" w:cstheme="majorBidi"/>
        </w:rPr>
        <w:t>-values were non-significant (</w:t>
      </w:r>
      <w:r w:rsidRPr="00E47901">
        <w:rPr>
          <w:rStyle w:val="math-inline"/>
          <w:rFonts w:asciiTheme="majorBidi" w:eastAsiaTheme="majorEastAsia" w:hAnsiTheme="majorBidi" w:cstheme="majorBidi"/>
        </w:rPr>
        <w:t>p &gt; .05</w:t>
      </w:r>
      <w:r w:rsidRPr="00E47901">
        <w:rPr>
          <w:rFonts w:asciiTheme="majorBidi" w:hAnsiTheme="majorBidi" w:cstheme="majorBidi"/>
        </w:rPr>
        <w:t xml:space="preserve">), indicating no systematic bias between groups. </w:t>
      </w:r>
    </w:p>
    <w:p w14:paraId="44F72BCC" w14:textId="77777777" w:rsidR="006D7806" w:rsidRDefault="006D7806"/>
    <w:sectPr w:rsidR="006D7806" w:rsidSect="00285F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197D4D"/>
    <w:multiLevelType w:val="multilevel"/>
    <w:tmpl w:val="45CAB3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2"/>
        <w:szCs w:val="22"/>
      </w:rPr>
    </w:lvl>
    <w:lvl w:ilvl="1">
      <w:start w:val="75"/>
      <w:numFmt w:val="decimal"/>
      <w:isLgl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AF3"/>
    <w:rsid w:val="00024D63"/>
    <w:rsid w:val="00055F30"/>
    <w:rsid w:val="000F1AF3"/>
    <w:rsid w:val="00153AE1"/>
    <w:rsid w:val="00174D6C"/>
    <w:rsid w:val="001B59D4"/>
    <w:rsid w:val="00285F37"/>
    <w:rsid w:val="00493051"/>
    <w:rsid w:val="004D7E91"/>
    <w:rsid w:val="004F1121"/>
    <w:rsid w:val="005F7B36"/>
    <w:rsid w:val="00632844"/>
    <w:rsid w:val="006D7806"/>
    <w:rsid w:val="00724545"/>
    <w:rsid w:val="00760859"/>
    <w:rsid w:val="00897F71"/>
    <w:rsid w:val="008B5936"/>
    <w:rsid w:val="008F0576"/>
    <w:rsid w:val="00906BA9"/>
    <w:rsid w:val="00944CEE"/>
    <w:rsid w:val="00953DC9"/>
    <w:rsid w:val="009B2BBC"/>
    <w:rsid w:val="00A574EA"/>
    <w:rsid w:val="00AD1861"/>
    <w:rsid w:val="00B301E9"/>
    <w:rsid w:val="00B45C18"/>
    <w:rsid w:val="00BC6816"/>
    <w:rsid w:val="00BD3954"/>
    <w:rsid w:val="00BF731B"/>
    <w:rsid w:val="00C51D09"/>
    <w:rsid w:val="00C61BC8"/>
    <w:rsid w:val="00C84B8B"/>
    <w:rsid w:val="00CB7E6A"/>
    <w:rsid w:val="00DB424A"/>
    <w:rsid w:val="00DD7F05"/>
    <w:rsid w:val="00DF22CB"/>
    <w:rsid w:val="00E47901"/>
    <w:rsid w:val="00E57DF9"/>
    <w:rsid w:val="00E857FD"/>
    <w:rsid w:val="00EA6765"/>
    <w:rsid w:val="00F602EB"/>
    <w:rsid w:val="00FA2831"/>
    <w:rsid w:val="00FA4579"/>
    <w:rsid w:val="00FA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77B02"/>
  <w15:chartTrackingRefBased/>
  <w15:docId w15:val="{31BB8F28-BCAF-F040-982E-B073C0CC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0F1AF3"/>
    <w:pPr>
      <w:spacing w:after="0" w:line="240" w:lineRule="auto"/>
    </w:pPr>
    <w:rPr>
      <w:rFonts w:ascii="Times New Roman" w:eastAsia="Times New Roman" w:hAnsi="Times New Roman" w:cs="Times New Roman"/>
      <w:kern w:val="0"/>
      <w:lang w:val="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A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A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A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A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A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A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A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A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A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A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F1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A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F1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A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F1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A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F1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A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F1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AF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AF3"/>
    <w:rPr>
      <w:kern w:val="0"/>
      <w:sz w:val="20"/>
      <w:szCs w:val="20"/>
      <w:lang w:val=""/>
      <w14:ligatures w14:val="none"/>
    </w:rPr>
  </w:style>
  <w:style w:type="paragraph" w:styleId="NormalWeb">
    <w:name w:val="Normal (Web)"/>
    <w:basedOn w:val="Normal"/>
    <w:uiPriority w:val="99"/>
    <w:unhideWhenUsed/>
    <w:rsid w:val="000F1AF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0F1AF3"/>
    <w:rPr>
      <w:b/>
      <w:bCs/>
    </w:rPr>
  </w:style>
  <w:style w:type="character" w:customStyle="1" w:styleId="math-inline">
    <w:name w:val="math-inline"/>
    <w:basedOn w:val="DefaultParagraphFont"/>
    <w:rsid w:val="000F1AF3"/>
  </w:style>
  <w:style w:type="table" w:styleId="PlainTable4">
    <w:name w:val="Plain Table 4"/>
    <w:basedOn w:val="TableNormal"/>
    <w:uiPriority w:val="44"/>
    <w:rsid w:val="000F1AF3"/>
    <w:pPr>
      <w:spacing w:after="0" w:line="240" w:lineRule="auto"/>
    </w:pPr>
    <w:rPr>
      <w:lang w:val="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nitzan</dc:creator>
  <cp:keywords/>
  <dc:description/>
  <cp:lastModifiedBy>Monique</cp:lastModifiedBy>
  <cp:revision>2</cp:revision>
  <dcterms:created xsi:type="dcterms:W3CDTF">2026-05-19T20:58:00Z</dcterms:created>
  <dcterms:modified xsi:type="dcterms:W3CDTF">2026-05-19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51b91-ea7f-4113-bf75-f440e68285ee</vt:lpwstr>
  </property>
</Properties>
</file>